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CEFFF" w14:textId="280FE587" w:rsidR="00B6033C" w:rsidRDefault="00673510" w:rsidP="00D744AA">
      <w:pPr>
        <w:spacing w:beforeAutospacing="1" w:after="100" w:afterAutospacing="1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Table S1. </w:t>
      </w:r>
      <w:r w:rsidR="008F794F" w:rsidRPr="008F794F">
        <w:rPr>
          <w:rFonts w:cstheme="minorHAnsi"/>
          <w:b/>
          <w:bCs/>
          <w:lang w:val="en-GB"/>
        </w:rPr>
        <w:t>Likert scale values</w:t>
      </w:r>
    </w:p>
    <w:p w14:paraId="0DE9F010" w14:textId="77777777" w:rsidR="008F794F" w:rsidRPr="008F794F" w:rsidRDefault="008F794F" w:rsidP="00D744AA">
      <w:pPr>
        <w:spacing w:beforeAutospacing="1" w:after="100" w:afterAutospacing="1"/>
        <w:rPr>
          <w:rFonts w:ascii="Times New Roman" w:hAnsi="Times New Roman" w:cs="Times New Roman"/>
          <w:b/>
          <w:bCs/>
          <w:lang w:val="en-GB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624"/>
        <w:gridCol w:w="4076"/>
        <w:gridCol w:w="756"/>
        <w:gridCol w:w="756"/>
        <w:gridCol w:w="756"/>
        <w:gridCol w:w="756"/>
        <w:gridCol w:w="756"/>
        <w:gridCol w:w="876"/>
      </w:tblGrid>
      <w:tr w:rsidR="00CC4F35" w:rsidRPr="00CC4F35" w14:paraId="3DBD39B3" w14:textId="77777777" w:rsidTr="008F794F">
        <w:trPr>
          <w:trHeight w:val="340"/>
        </w:trPr>
        <w:tc>
          <w:tcPr>
            <w:tcW w:w="47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0C839AD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4656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C596D26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lues</w:t>
            </w:r>
          </w:p>
        </w:tc>
      </w:tr>
      <w:tr w:rsidR="00CC4F35" w:rsidRPr="00CC4F35" w14:paraId="4F3F4562" w14:textId="77777777" w:rsidTr="008F794F">
        <w:trPr>
          <w:trHeight w:val="340"/>
        </w:trPr>
        <w:tc>
          <w:tcPr>
            <w:tcW w:w="47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F5B5B46" w14:textId="77777777" w:rsidR="00CC4F35" w:rsidRPr="00CC4F35" w:rsidRDefault="00CC4F35" w:rsidP="00CC4F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5EB4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E3C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0318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7E78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97C4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7E955" w14:textId="77777777" w:rsidR="00CC4F35" w:rsidRPr="003E0CC7" w:rsidRDefault="00CC4F35" w:rsidP="00CC4F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3E0CC7" w:rsidRPr="00CC4F35" w14:paraId="460D176A" w14:textId="77777777" w:rsidTr="008F794F">
        <w:trPr>
          <w:trHeight w:val="575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6DCF18" w14:textId="77777777" w:rsidR="003E0CC7" w:rsidRPr="00CC4F35" w:rsidRDefault="003E0CC7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AEACD4" w14:textId="73763A9C" w:rsidR="003E0CC7" w:rsidRPr="003E0CC7" w:rsidRDefault="003E0CC7" w:rsidP="00CC4F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SV Knowledge</w:t>
            </w:r>
          </w:p>
        </w:tc>
        <w:tc>
          <w:tcPr>
            <w:tcW w:w="4656" w:type="dxa"/>
            <w:gridSpan w:val="6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25D29A" w14:textId="77777777" w:rsidR="003E0CC7" w:rsidRPr="00CC4F35" w:rsidRDefault="003E0CC7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C4F35" w:rsidRPr="00CC4F35" w14:paraId="2EAF9062" w14:textId="77777777" w:rsidTr="003E0CC7">
        <w:trPr>
          <w:trHeight w:val="102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5AE5F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F5052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he Respiratory Syncytial Virus is a seasonal virus that, in our latitudes, causes epidemics, usually lasting 5 months, between November and March, with peaks in January/February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4384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DDD2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83F9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DA9E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.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E6A6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.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C1C8A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6EAFF7B7" w14:textId="77777777" w:rsidTr="003E0CC7">
        <w:trPr>
          <w:trHeight w:val="68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2C690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2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83650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he Respiratory Syncytial Virus is transmitted only among children under 2 years of age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7726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CFB5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49F7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6246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.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CD3A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.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E13F1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7A0D76EF" w14:textId="77777777" w:rsidTr="003E0CC7">
        <w:trPr>
          <w:trHeight w:val="68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F085C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3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0AC62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chool-age children are at risk of developing severe forms of RSV disease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E1ED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0F06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2F6D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1EB2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720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.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0190B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56F486A6" w14:textId="77777777" w:rsidTr="003E0CC7">
        <w:trPr>
          <w:trHeight w:val="68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8BB03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4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B5C9A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n children under 1 year of age, initial symptoms may include irritability, reduced activity, and apnoea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32D2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88F0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598B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1B2A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E2DE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A1281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658E9725" w14:textId="77777777" w:rsidTr="003E0CC7">
        <w:trPr>
          <w:trHeight w:val="68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E7973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5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6273D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nability to feed is a criterion for hospital admission for a child affected by RSV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2FBE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6B09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F808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3AD9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.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7EE8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.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D6F95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5412FA7D" w14:textId="77777777" w:rsidTr="003E0CC7">
        <w:trPr>
          <w:trHeight w:val="68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9557D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6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1573A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n the diagnosis of bronchiolitis, apnoea may be the only sign present in infants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3C76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6663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D6E7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4E2F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3AFD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8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CD48E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3DAAD4BD" w14:textId="77777777" w:rsidTr="003E0CC7">
        <w:trPr>
          <w:trHeight w:val="102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0825F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7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6651B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he majority of hospitalisations for RSV occur in children who have pre-existing pathological conditions, such as congenital heart disease and bronchopulmonary dysplasia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9A8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A941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E587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3E64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.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4DB4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0E840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3C6F1855" w14:textId="77777777" w:rsidTr="003E0CC7">
        <w:trPr>
          <w:trHeight w:val="102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0294E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8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D7C96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he majority of hospitalisations for RSV occur in infants born healthy, both preterm and full-term, who are not eligible for current prophylaxis, with rates between 70% and 90%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6BDF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1AA3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A3C6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C47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B5E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ACF4B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6B969523" w14:textId="77777777" w:rsidTr="003E0CC7">
        <w:trPr>
          <w:trHeight w:val="102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5558B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9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F65C1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All newborns and infants experiencing their first RSV season are at risk of developing RSV infections, such as bronchiolitis, during the period of virus circulation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4FB2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0415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57BF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041E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C28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.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F51E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0E672296" w14:textId="77777777" w:rsidTr="003E0CC7">
        <w:trPr>
          <w:trHeight w:val="136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447B8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10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015D0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Newborns and infants in their first RSV season would all require protection because it is impossible to predict which children might become infected with RSV and require medical assistance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C0B5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81D8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2E1E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D592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FD03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.3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10DB1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17EA24F9" w14:textId="77777777" w:rsidTr="003E0CC7">
        <w:trPr>
          <w:trHeight w:val="102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67B75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Q1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AFC5C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Forms of RSV infection, such as bronchiolitis, have been recognised as a risk factor for the development of bronchospasm (wheezing) and asthma in school-age children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52DA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51B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5949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2402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1614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.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6BD55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6EBB6BAB" w14:textId="77777777" w:rsidTr="003E0CC7">
        <w:trPr>
          <w:trHeight w:val="104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915B0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12</w:t>
            </w:r>
          </w:p>
        </w:tc>
        <w:tc>
          <w:tcPr>
            <w:tcW w:w="4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3BC9A" w14:textId="77777777" w:rsidR="003E0CC7" w:rsidRDefault="003E0CC7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  <w:p w14:paraId="67E1C160" w14:textId="6981799F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reventing severe RSV infection, such as bronchiolitis, could prevent the subsequent risk of developing bronchospasm and asthma during childhood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61CE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0530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C4C0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CA12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.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09F4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BA165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3E0CC7" w:rsidRPr="00CC4F35" w14:paraId="0791452D" w14:textId="77777777" w:rsidTr="008F794F">
        <w:trPr>
          <w:trHeight w:val="623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E2C331" w14:textId="77777777" w:rsidR="003E0CC7" w:rsidRPr="00CC4F35" w:rsidRDefault="003E0CC7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67142D" w14:textId="6E5F3029" w:rsidR="003E0CC7" w:rsidRPr="003E0CC7" w:rsidRDefault="003E0CC7" w:rsidP="00CC4F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Ab Knowledge</w:t>
            </w:r>
          </w:p>
        </w:tc>
        <w:tc>
          <w:tcPr>
            <w:tcW w:w="4656" w:type="dxa"/>
            <w:gridSpan w:val="6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FDFAF5" w14:textId="77777777" w:rsidR="003E0CC7" w:rsidRPr="00CC4F35" w:rsidRDefault="003E0CC7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C4F35" w:rsidRPr="00CC4F35" w14:paraId="17E2550F" w14:textId="77777777" w:rsidTr="003E0CC7">
        <w:trPr>
          <w:trHeight w:val="68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E6001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1</w:t>
            </w:r>
          </w:p>
        </w:tc>
        <w:tc>
          <w:tcPr>
            <w:tcW w:w="4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5DAF5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urrently, there is an active form of immunisation, namely a vaccine, available to prevent the Respiratory Syncytial Virus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C59E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055B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4E6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6152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69B1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.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7A283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0BB09FEB" w14:textId="77777777" w:rsidTr="003E0CC7">
        <w:trPr>
          <w:trHeight w:val="102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5CF47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2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DC4C9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urrently, there is a form of passive immunisation to protect all newborns and children under 2 years of age from the Respiratory Syncytial Virus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45BD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1AB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652E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691A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1105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5A8FB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6D1F5AE7" w14:textId="77777777" w:rsidTr="003E0CC7">
        <w:trPr>
          <w:trHeight w:val="68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3C23B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3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F0C54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urrent prophylaxis with Palivizumab can be used in all children born preterm and those born with high-risk clinical conditions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C383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5FFF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6039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5974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7C72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.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B224A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2157C26B" w14:textId="77777777" w:rsidTr="003E0CC7">
        <w:trPr>
          <w:trHeight w:val="102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F5104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4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40576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Current prophylaxis with Palivizumab has demonstrated significant efficacy against RSV in terms of reducing hospitalisations and outpatient medical care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2EC5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3087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99A3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DFF4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4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5009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C2C2F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4B5AAE3D" w14:textId="77777777" w:rsidTr="003E0CC7">
        <w:trPr>
          <w:trHeight w:val="102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A5751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5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48D19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he monoclonal antibody Nirsevimab has been studied for the protection of all newborns and children in their first RSV season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EDA5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ACA2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8695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0A1F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3B2D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1071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14A334AD" w14:textId="77777777" w:rsidTr="003E0CC7">
        <w:trPr>
          <w:trHeight w:val="104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B37AB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6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38F56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he monoclonal antibody Nirsevimab has demonstrated significant efficacy against RSV in terms of reducing hospitalisations and outpatient medical care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A598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7968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65A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.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37A0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.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BB2E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3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DCD8B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3E0CC7" w:rsidRPr="00CC4F35" w14:paraId="2D9C009C" w14:textId="77777777" w:rsidTr="008F794F">
        <w:trPr>
          <w:trHeight w:val="68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D2E4D2" w14:textId="77777777" w:rsidR="003E0CC7" w:rsidRPr="00CC4F35" w:rsidRDefault="003E0CC7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A102B0" w14:textId="2AB4F6A6" w:rsidR="003E0CC7" w:rsidRPr="003E0CC7" w:rsidRDefault="003E0CC7" w:rsidP="00CC4F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ttidudes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105D4" w14:textId="77777777" w:rsidR="003E0CC7" w:rsidRPr="00CC4F35" w:rsidRDefault="003E0CC7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94FEF" w14:textId="77777777" w:rsidR="003E0CC7" w:rsidRPr="00CC4F35" w:rsidRDefault="003E0CC7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C6D53" w14:textId="77777777" w:rsidR="003E0CC7" w:rsidRPr="00CC4F35" w:rsidRDefault="003E0CC7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AD967" w14:textId="77777777" w:rsidR="003E0CC7" w:rsidRPr="00CC4F35" w:rsidRDefault="003E0CC7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30C7F" w14:textId="77777777" w:rsidR="003E0CC7" w:rsidRPr="00CC4F35" w:rsidRDefault="003E0CC7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B35A4C" w14:textId="77777777" w:rsidR="003E0CC7" w:rsidRPr="00CC4F35" w:rsidRDefault="003E0CC7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CC4F35" w:rsidRPr="00CC4F35" w14:paraId="6DCA9DCF" w14:textId="77777777" w:rsidTr="003E0CC7">
        <w:trPr>
          <w:trHeight w:val="68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888E5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1</w:t>
            </w:r>
          </w:p>
        </w:tc>
        <w:tc>
          <w:tcPr>
            <w:tcW w:w="4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88DF0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 would support the use of a vaccine against RSV in all children if it is available, safe, and cost-effective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F45F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C597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0D0B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3B02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.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97A9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.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129BB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1E6C81CE" w14:textId="77777777" w:rsidTr="003E0CC7">
        <w:trPr>
          <w:trHeight w:val="102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4F4DB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2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22356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 would support the use of a monoclonal antibody in all newborns and children in their first RSV season if it is available, safe, and cost-effective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99C6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FA66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011B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51C9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51DB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.6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5FD1F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7CFFBA9C" w14:textId="77777777" w:rsidTr="003E0CC7">
        <w:trPr>
          <w:trHeight w:val="1380"/>
        </w:trPr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C72E9" w14:textId="77777777" w:rsidR="00CC4F35" w:rsidRPr="00CC4F35" w:rsidRDefault="00CC4F35" w:rsidP="00CC4F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Q3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11B87" w14:textId="77777777" w:rsidR="00CC4F35" w:rsidRPr="003E0CC7" w:rsidRDefault="00CC4F35" w:rsidP="00CC4F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3E0CC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I would be in favour of an RSV prevention strategy in all newborns and children because it is also useful for preventing RSV complications during childhood, such as bronchospasm and asthma.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DD70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F1E4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C0BA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4DA8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.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CE59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.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5D52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  <w:tr w:rsidR="00CC4F35" w:rsidRPr="00CC4F35" w14:paraId="62F91A84" w14:textId="77777777" w:rsidTr="008F794F">
        <w:trPr>
          <w:trHeight w:val="340"/>
        </w:trPr>
        <w:tc>
          <w:tcPr>
            <w:tcW w:w="47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9A6E81C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73A2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D243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27F5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D71F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2.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7024" w14:textId="77777777" w:rsidR="00CC4F35" w:rsidRPr="00CC4F35" w:rsidRDefault="00CC4F35" w:rsidP="00CC4F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2F18A" w14:textId="77777777" w:rsidR="00CC4F35" w:rsidRPr="00CC4F35" w:rsidRDefault="00CC4F35" w:rsidP="005308F7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C4F3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00.00 </w:t>
            </w:r>
          </w:p>
        </w:tc>
      </w:tr>
    </w:tbl>
    <w:p w14:paraId="5AD52E6B" w14:textId="789898AA" w:rsidR="005308F7" w:rsidRDefault="005308F7">
      <w:pPr>
        <w:pStyle w:val="Didascalia"/>
      </w:pPr>
      <w:r>
        <w:t xml:space="preserve">Table legend: </w:t>
      </w:r>
      <w:r w:rsidRPr="008A5A97">
        <w:t>Q = Question</w:t>
      </w:r>
    </w:p>
    <w:p w14:paraId="3E9A0A81" w14:textId="77777777" w:rsidR="008F794F" w:rsidRDefault="008F794F" w:rsidP="00D744AA">
      <w:pPr>
        <w:spacing w:beforeAutospacing="1" w:after="100" w:afterAutospacing="1"/>
        <w:rPr>
          <w:rFonts w:eastAsia="Times New Roman" w:cstheme="minorHAns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4DCAF2F4" w14:textId="25B4BCE4" w:rsidR="008F794F" w:rsidRPr="008F794F" w:rsidRDefault="008F794F" w:rsidP="008F794F">
      <w:pPr>
        <w:spacing w:before="100" w:beforeAutospacing="1" w:after="100" w:afterAutospacing="1" w:line="360" w:lineRule="auto"/>
        <w:rPr>
          <w:sz w:val="22"/>
          <w:szCs w:val="22"/>
          <w:lang w:val="en-GB"/>
        </w:rPr>
      </w:pPr>
      <w:r w:rsidRPr="008F794F">
        <w:rPr>
          <w:rFonts w:cstheme="minorHAnsi"/>
          <w:sz w:val="22"/>
          <w:szCs w:val="22"/>
          <w:lang w:val="en-GB"/>
        </w:rPr>
        <w:t>The table shows questions belonging to 3 categories</w:t>
      </w:r>
      <w:r w:rsidRPr="008F794F">
        <w:rPr>
          <w:sz w:val="22"/>
          <w:szCs w:val="22"/>
          <w:lang w:val="en-GB"/>
        </w:rPr>
        <w:t>. It is a quantitative projection of the data coming from Likert-scale questions reported according to RSV knowledge, mAb knowledge and mAb attitude scores for each participant, by calculating mean and SD of the Likert-type statements related to each dominion.</w:t>
      </w:r>
    </w:p>
    <w:p w14:paraId="2503DB68" w14:textId="77777777" w:rsidR="008F794F" w:rsidRDefault="008F794F" w:rsidP="00D744AA">
      <w:pPr>
        <w:spacing w:beforeAutospacing="1" w:after="100" w:afterAutospacing="1"/>
        <w:rPr>
          <w:rFonts w:eastAsia="Times New Roman" w:cstheme="minorHAns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63CCBC24" w14:textId="77777777" w:rsidR="008F794F" w:rsidRPr="008F794F" w:rsidRDefault="008F794F" w:rsidP="00D744AA">
      <w:pPr>
        <w:spacing w:beforeAutospacing="1" w:after="100" w:afterAutospacing="1"/>
        <w:rPr>
          <w:rFonts w:eastAsia="Times New Roman" w:cstheme="minorHAns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73455A3A" w14:textId="77777777" w:rsidR="00C7662F" w:rsidRPr="00666C1D" w:rsidRDefault="00C7662F">
      <w:pPr>
        <w:spacing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</w:pPr>
    </w:p>
    <w:sectPr w:rsidR="00C7662F" w:rsidRPr="00666C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30"/>
    <w:rsid w:val="00105C03"/>
    <w:rsid w:val="00120ACF"/>
    <w:rsid w:val="00210D24"/>
    <w:rsid w:val="00225255"/>
    <w:rsid w:val="002744C8"/>
    <w:rsid w:val="002C1730"/>
    <w:rsid w:val="003133E6"/>
    <w:rsid w:val="00331314"/>
    <w:rsid w:val="003C3565"/>
    <w:rsid w:val="003E0CC7"/>
    <w:rsid w:val="004D1F44"/>
    <w:rsid w:val="005308F7"/>
    <w:rsid w:val="00585171"/>
    <w:rsid w:val="005B2232"/>
    <w:rsid w:val="00666C1D"/>
    <w:rsid w:val="00673510"/>
    <w:rsid w:val="006F41B8"/>
    <w:rsid w:val="00763DED"/>
    <w:rsid w:val="00892935"/>
    <w:rsid w:val="008D0A0C"/>
    <w:rsid w:val="008F794F"/>
    <w:rsid w:val="009A5A91"/>
    <w:rsid w:val="009E1FE8"/>
    <w:rsid w:val="00A2573B"/>
    <w:rsid w:val="00A2714C"/>
    <w:rsid w:val="00A37F91"/>
    <w:rsid w:val="00AC1178"/>
    <w:rsid w:val="00B6033C"/>
    <w:rsid w:val="00C16665"/>
    <w:rsid w:val="00C725F6"/>
    <w:rsid w:val="00C7662F"/>
    <w:rsid w:val="00CA0EDF"/>
    <w:rsid w:val="00CC4F35"/>
    <w:rsid w:val="00CF00BD"/>
    <w:rsid w:val="00D744AA"/>
    <w:rsid w:val="00DE71C8"/>
    <w:rsid w:val="00E23F61"/>
    <w:rsid w:val="00E642A2"/>
    <w:rsid w:val="00EE614E"/>
    <w:rsid w:val="00F63B1E"/>
    <w:rsid w:val="00F76FA9"/>
    <w:rsid w:val="00FA6DB3"/>
    <w:rsid w:val="00FE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1A38B"/>
  <w15:chartTrackingRefBased/>
  <w15:docId w15:val="{7B4DFDCB-6437-394D-99E4-DB0CE16F8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2C173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apple-converted-space">
    <w:name w:val="apple-converted-space"/>
    <w:basedOn w:val="Carpredefinitoparagrafo"/>
    <w:rsid w:val="002C1730"/>
  </w:style>
  <w:style w:type="paragraph" w:styleId="Revisione">
    <w:name w:val="Revision"/>
    <w:hidden/>
    <w:uiPriority w:val="99"/>
    <w:semiHidden/>
    <w:rsid w:val="002C173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63B1E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63B1E"/>
    <w:rPr>
      <w:rFonts w:ascii="Times New Roman" w:hAnsi="Times New Roman" w:cs="Times New Roman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5308F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6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319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00632-C07D-4124-970D-06EF18497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35</Words>
  <Characters>362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egazzi</dc:creator>
  <cp:keywords/>
  <dc:description/>
  <cp:lastModifiedBy>Giulia Congedo</cp:lastModifiedBy>
  <cp:revision>6</cp:revision>
  <dcterms:created xsi:type="dcterms:W3CDTF">2023-06-20T09:47:00Z</dcterms:created>
  <dcterms:modified xsi:type="dcterms:W3CDTF">2023-08-31T10:29:00Z</dcterms:modified>
</cp:coreProperties>
</file>